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/>
        <w:t>S1. sensitivity analysis for OS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H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lotman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3(0.74-1.16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05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0.2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56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9(0.67-0.94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7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.2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10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ady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8(0.67-1.16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6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4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9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hild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95(0.67-1.31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1.6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4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elderbo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0(0.67-1.21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9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5.4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7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ul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7(0.69-1.10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34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.5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5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lam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90(0.73-1.12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35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9.4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3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</w:t>
      </w:r>
      <w:r>
        <w:rPr/>
        <w:t xml:space="preserve"> S2. sensitivity analysis for PFS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H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_Hlk509319916"/>
            <w:bookmarkStart w:id="1" w:name="OLE_LINK94"/>
            <w:bookmarkStart w:id="2" w:name="OLE_LINK9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kern w:val="0"/>
                <w:sz w:val="24"/>
              </w:rPr>
              <w:t>Slotman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6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61-1.2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6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.8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78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4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60-0.9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6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03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ady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6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67-1.1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2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.5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71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lam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2(0.68-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0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52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.2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67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</w:t>
      </w:r>
      <w:r>
        <w:rPr/>
        <w:t xml:space="preserve"> S3. sensitivity analysis for brain metastases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lotman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(0.55-0.80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21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1(0.39-0.67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8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2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ady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58(0.44- 0.77)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95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planch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7(0.43-0.75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.5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74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regor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57(0.44-0.73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.2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11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rriagad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0(0.47-0.78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.6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71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hono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7(0.440-0.76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.3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75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roney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8(0.44-0.75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.6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90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RANGE!B39"/>
            <w:r>
              <w:rPr>
                <w:rFonts w:cs="Times New Roman" w:ascii="Times New Roman" w:hAnsi="Times New Roman"/>
                <w:kern w:val="0"/>
                <w:sz w:val="24"/>
              </w:rPr>
              <w:t>Danish/NCI</w:t>
            </w:r>
            <w:bookmarkEnd w:id="3"/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55(0.43-0.71)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.8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52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agner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8(0.44-0.75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95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elderbo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(0.41-0.72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.6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08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</w:t>
      </w:r>
      <w:r>
        <w:rPr/>
        <w:t xml:space="preserve"> S4. sensitivity analysis for 1-year survival rate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lotman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3 (0.87-1.73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3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1.6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50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60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.26-2.0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48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ady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3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95-2.1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87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5.9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6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hild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0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85-2.0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30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9.5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0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w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2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89-1.9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69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4.7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8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ul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39(1.00-1.93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50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.1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21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lam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44(1.05-1.9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2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8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 S5</w:t>
      </w:r>
      <w:r>
        <w:rPr/>
        <w:t>. sensitivity analysis for 2-year survival rate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6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53-1.3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24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19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ady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3 (0.56-1.22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3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03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hild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77 (0.49-1.20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49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62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w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7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53-1.3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11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86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ul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58-1.22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36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941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lam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6-1.7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920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8.9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9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 S6. sensitivity analysis for 3-year</w:t>
      </w:r>
      <w:r>
        <w:rPr/>
        <w:t xml:space="preserve"> survival rate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3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32-1.66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5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.6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20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hild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26-1.1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8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38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w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5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42-1.7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6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9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Rule 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70(0.39-1.23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15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46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 S7. sensitivity analysis for 4-y</w:t>
      </w:r>
      <w:r>
        <w:rPr/>
        <w:t>ear survival rate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kahashi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7 (0.16-0.83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6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43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hild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7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16-0.8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9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93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w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1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24-2.1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48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rriagad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3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20-0.9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2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2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agner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3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20-0.9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2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3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ul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43(0.20-0.91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27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7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Table</w:t>
      </w:r>
      <w:r>
        <w:rPr/>
        <w:t xml:space="preserve"> S8. sensitivity analysis for 5-year survival rate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3127"/>
        <w:gridCol w:w="1777"/>
        <w:gridCol w:w="1777"/>
        <w:gridCol w:w="2809"/>
      </w:tblGrid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cluding studie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R and 95% CI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 value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square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for heterogeneity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hild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5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05-6.3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36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9.1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18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w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04-10.5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68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0.4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95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planch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3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09-0.6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4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1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1:09:00Z</dcterms:created>
  <dc:creator>TRT2</dc:creator>
  <dc:description/>
  <cp:keywords/>
  <dc:language>en-US</dc:language>
  <cp:lastModifiedBy>孙 湘雨</cp:lastModifiedBy>
  <dcterms:modified xsi:type="dcterms:W3CDTF">2023-05-11T08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